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16BC1" w14:textId="0A4521B3" w:rsidR="005D499C" w:rsidRDefault="005D499C" w:rsidP="005D499C">
      <w:r>
        <w:rPr>
          <w:b/>
          <w:bCs/>
        </w:rPr>
        <w:t>Supplemental table</w:t>
      </w:r>
      <w:r w:rsidR="000C7FDE">
        <w:rPr>
          <w:b/>
          <w:bCs/>
        </w:rPr>
        <w:t>s</w:t>
      </w:r>
    </w:p>
    <w:p w14:paraId="0D8E31CD" w14:textId="226B1C8F" w:rsidR="000C7FDE" w:rsidRPr="000C7FDE" w:rsidRDefault="000C7FDE" w:rsidP="000C7FDE">
      <w:pPr>
        <w:spacing w:after="120" w:line="360" w:lineRule="auto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l table 1. </w:t>
      </w:r>
      <w:r w:rsidRPr="000C7FDE">
        <w:rPr>
          <w:rFonts w:asciiTheme="minorBidi" w:hAnsiTheme="minorBidi"/>
          <w:b/>
          <w:bCs/>
        </w:rPr>
        <w:t>Nerve excitability parameters across the three muscle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851"/>
        <w:gridCol w:w="850"/>
        <w:gridCol w:w="709"/>
        <w:gridCol w:w="850"/>
        <w:gridCol w:w="851"/>
        <w:gridCol w:w="972"/>
        <w:gridCol w:w="902"/>
        <w:gridCol w:w="961"/>
        <w:gridCol w:w="794"/>
      </w:tblGrid>
      <w:tr w:rsidR="000C7FDE" w:rsidRPr="00823EE2" w14:paraId="4AC3F75E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931AF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3C07F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823EE2">
              <w:rPr>
                <w:rFonts w:asciiTheme="minorBidi" w:hAnsiTheme="minorBidi"/>
                <w:b/>
                <w:bCs/>
                <w:sz w:val="20"/>
                <w:szCs w:val="20"/>
              </w:rPr>
              <w:t>MEDIAN APB</w:t>
            </w:r>
          </w:p>
        </w:tc>
        <w:tc>
          <w:tcPr>
            <w:tcW w:w="267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C8B45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823EE2">
              <w:rPr>
                <w:rFonts w:asciiTheme="minorBidi" w:hAnsiTheme="minorBidi"/>
                <w:b/>
                <w:bCs/>
                <w:sz w:val="20"/>
                <w:szCs w:val="20"/>
              </w:rPr>
              <w:t>ULNAR FDI</w:t>
            </w:r>
          </w:p>
        </w:tc>
        <w:tc>
          <w:tcPr>
            <w:tcW w:w="265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7CCAD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823EE2">
              <w:rPr>
                <w:rFonts w:asciiTheme="minorBidi" w:hAnsiTheme="minorBidi"/>
                <w:b/>
                <w:bCs/>
                <w:sz w:val="20"/>
                <w:szCs w:val="20"/>
              </w:rPr>
              <w:t>ULNAR ADM</w:t>
            </w:r>
          </w:p>
        </w:tc>
      </w:tr>
      <w:tr w:rsidR="000C7FDE" w:rsidRPr="00823EE2" w14:paraId="71C81282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5A7EA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7A2E3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AL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0A0FF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Non-AL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D623A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E3432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A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535EF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Non-ALS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2EE82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p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4E584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ALS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5CF33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Non-AL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A8DA0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p</w:t>
            </w:r>
          </w:p>
        </w:tc>
      </w:tr>
      <w:tr w:rsidR="000C7FDE" w:rsidRPr="00823EE2" w14:paraId="25C608DA" w14:textId="77777777" w:rsidTr="007D7D61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0452D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SDTC (m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A9DCC" w14:textId="6368EA64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545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       ±0.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47BC4" w14:textId="2EFBB0F3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5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40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   ±0.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CF42F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06AB8" w14:textId="7FAB12B0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460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   ±0.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ADECD" w14:textId="0B7F144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460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02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21CAA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9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27676" w14:textId="111EFF12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46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0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0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73208" w14:textId="6D2C1D8B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44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4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73A58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7</w:t>
            </w:r>
          </w:p>
        </w:tc>
      </w:tr>
      <w:tr w:rsidR="000C7FDE" w:rsidRPr="00823EE2" w14:paraId="2CF55BBA" w14:textId="77777777" w:rsidTr="007D7D61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E6697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Rheobase (mA)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28F11" w14:textId="7C2137C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3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76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±0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73B58" w14:textId="602D4C8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3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 xml:space="preserve">66 </w:t>
            </w:r>
            <w:r w:rsidRPr="00823EE2">
              <w:rPr>
                <w:rFonts w:asciiTheme="minorBidi" w:hAnsiTheme="minorBidi"/>
                <w:sz w:val="16"/>
                <w:szCs w:val="16"/>
              </w:rPr>
              <w:t>±0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C7356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19850" w14:textId="0EAF48C2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6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70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D0863" w14:textId="23D6CA41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6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83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6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770D7" w14:textId="2B6089BF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EF4E69" w:rsidRPr="00823EE2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0CEC1" w14:textId="67EADA12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5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76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8BC9E" w14:textId="621C3BAA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6.4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5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       ±0.7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8F901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7</w:t>
            </w:r>
          </w:p>
        </w:tc>
      </w:tr>
      <w:tr w:rsidR="000C7FDE" w:rsidRPr="00823EE2" w14:paraId="45DB173C" w14:textId="77777777" w:rsidTr="007D7D61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CC988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S-R slop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C53E0" w14:textId="48C6219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4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78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±0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AA0AD" w14:textId="77ED7754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4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38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  ±0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2E0B1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2C9F4" w14:textId="0A21D8DF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3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39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A85CF" w14:textId="1F19930E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3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39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24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C2CE5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9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306BC" w14:textId="0CE0B5DD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3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79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2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64752" w14:textId="5D81EAF5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3.9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0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±0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15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AD35C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7</w:t>
            </w:r>
          </w:p>
        </w:tc>
      </w:tr>
      <w:tr w:rsidR="000C7FDE" w:rsidRPr="00823EE2" w14:paraId="11A5D93E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73617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TEd(10-20m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2AE66" w14:textId="34D5B6A2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69.9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1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1.2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9790B" w14:textId="637A2AC5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66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29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±1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54EEC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188DA" w14:textId="2A523A35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64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76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1.0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BFA3A" w14:textId="235A9238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62.8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2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0.98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B2D42" w14:textId="470C3294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C523C6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3FA92" w14:textId="22ECD883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65.0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0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1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09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0725B" w14:textId="6B0B5FA3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62.9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0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1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3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FD330" w14:textId="55C446FD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3B4DDD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</w:tr>
      <w:tr w:rsidR="000C7FDE" w:rsidRPr="00823EE2" w14:paraId="529BD585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FE3F1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TEd(90-100m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86CD1" w14:textId="0AFB02F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48.4</w:t>
            </w:r>
            <w:r w:rsidR="00941105" w:rsidRPr="00823EE2">
              <w:rPr>
                <w:rFonts w:asciiTheme="minorBidi" w:hAnsiTheme="minorBidi"/>
                <w:sz w:val="16"/>
                <w:szCs w:val="16"/>
              </w:rPr>
              <w:t>0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1.</w:t>
            </w:r>
            <w:r w:rsidR="00941105" w:rsidRPr="00823EE2">
              <w:rPr>
                <w:rFonts w:asciiTheme="minorBidi" w:hAnsiTheme="minorBidi"/>
                <w:sz w:val="16"/>
                <w:szCs w:val="16"/>
              </w:rPr>
              <w:t>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366B7" w14:textId="58A0F15F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44.6</w:t>
            </w:r>
            <w:r w:rsidR="00941105" w:rsidRPr="00823EE2">
              <w:rPr>
                <w:rFonts w:asciiTheme="minorBidi" w:hAnsiTheme="minorBidi"/>
                <w:sz w:val="16"/>
                <w:szCs w:val="16"/>
              </w:rPr>
              <w:t>2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 ±0.8</w:t>
            </w:r>
            <w:r w:rsidR="00941105" w:rsidRPr="00823EE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85DB0" w14:textId="4ECA268F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DC75AC" w:rsidRPr="00823EE2">
              <w:rPr>
                <w:rFonts w:asciiTheme="minorBidi" w:hAnsiTheme="minorBidi"/>
                <w:sz w:val="16"/>
                <w:szCs w:val="16"/>
              </w:rPr>
              <w:t>0</w:t>
            </w:r>
            <w:r w:rsidR="003B4DDD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EEF4C" w14:textId="30848D28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45.6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4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EFF96" w14:textId="630CE83E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46.6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2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1.0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01A8C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2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74CC6" w14:textId="5736FCAB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48.4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5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1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55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8E839" w14:textId="2DBC467E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44.3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 xml:space="preserve">0 </w:t>
            </w:r>
            <w:r w:rsidRPr="00823EE2">
              <w:rPr>
                <w:rFonts w:asciiTheme="minorBidi" w:hAnsiTheme="minorBidi"/>
                <w:sz w:val="16"/>
                <w:szCs w:val="16"/>
              </w:rPr>
              <w:t>±1.1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1B790" w14:textId="121265F1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0</w:t>
            </w:r>
            <w:r w:rsidR="0068567E" w:rsidRPr="00823EE2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</w:tr>
      <w:tr w:rsidR="000C7FDE" w:rsidRPr="00823EE2" w14:paraId="02A69841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AC61F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TEh(10-20m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F53DA" w14:textId="4A7F78B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77.8</w:t>
            </w:r>
            <w:r w:rsidR="00941105" w:rsidRPr="00823EE2">
              <w:rPr>
                <w:rFonts w:asciiTheme="minorBidi" w:hAnsiTheme="minorBidi"/>
                <w:sz w:val="16"/>
                <w:szCs w:val="16"/>
              </w:rPr>
              <w:t>3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  ±1.3</w:t>
            </w:r>
            <w:r w:rsidR="00941105" w:rsidRPr="00823EE2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09BB4" w14:textId="4D50BA8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75.</w:t>
            </w:r>
            <w:r w:rsidR="00941105" w:rsidRPr="00823EE2">
              <w:rPr>
                <w:rFonts w:asciiTheme="minorBidi" w:hAnsiTheme="minorBidi"/>
                <w:sz w:val="16"/>
                <w:szCs w:val="16"/>
              </w:rPr>
              <w:t>77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2.0</w:t>
            </w:r>
            <w:r w:rsidR="00941105" w:rsidRPr="00823EE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20323" w14:textId="4FC01E2F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DC75AC" w:rsidRPr="00823EE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F18C7" w14:textId="07D13946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74.4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4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±1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65392" w14:textId="1D638098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70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67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±1.2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0FA9A" w14:textId="11AC17AC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C523C6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ADBCE" w14:textId="25949136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72.5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4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1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17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F6367" w14:textId="6B7AF3F6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68.9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4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   ±1.2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519AC" w14:textId="396449F6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0</w:t>
            </w:r>
            <w:r w:rsidR="0068567E" w:rsidRPr="00823EE2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</w:tr>
      <w:tr w:rsidR="000C7FDE" w:rsidRPr="00823EE2" w14:paraId="4B9B761F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B1A14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TEh(90-100m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41157" w14:textId="059C138C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12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6.59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±3.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8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9E032" w14:textId="3BD57A0D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11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8.81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3.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A98BD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26E04" w14:textId="479CCC6F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12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2.84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823EE2">
              <w:rPr>
                <w:rFonts w:asciiTheme="minorBidi" w:hAnsiTheme="minorBidi"/>
                <w:sz w:val="16"/>
                <w:szCs w:val="16"/>
              </w:rPr>
              <w:t>±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3.9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363BF" w14:textId="2748123B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112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.46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3.6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67D7C" w14:textId="5CDA39A1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EF4E69" w:rsidRPr="00823EE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8FBD9" w14:textId="098B4FE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125.8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4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 3.1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2B324" w14:textId="41624BAD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-115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88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 3.7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F1091" w14:textId="5CEB9F24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0</w:t>
            </w:r>
            <w:r w:rsidR="0068567E" w:rsidRPr="00823EE2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</w:tr>
      <w:tr w:rsidR="000C7FDE" w:rsidRPr="00823EE2" w14:paraId="48B3DDDF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F6F63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bookmarkStart w:id="0" w:name="_Hlk206590211"/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TEh     (oversh)</w:t>
            </w:r>
            <w:bookmarkEnd w:id="0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0E090" w14:textId="3E2F236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4.8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0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9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3C59D" w14:textId="6D644A0C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4.2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4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8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0CE96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20CF5" w14:textId="202B1723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1.7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1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1.1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8033F" w14:textId="5768EA8C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0.9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2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7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16579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6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EA7C6" w14:textId="61EC21A1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0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 xml:space="preserve">08 </w:t>
            </w:r>
            <w:r w:rsidRPr="00823EE2">
              <w:rPr>
                <w:rFonts w:asciiTheme="minorBidi" w:hAnsiTheme="minorBidi"/>
                <w:sz w:val="16"/>
                <w:szCs w:val="16"/>
              </w:rPr>
              <w:t>±0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8</w:t>
            </w:r>
            <w:r w:rsidRPr="00823EE2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74873" w14:textId="3A02B42E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9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61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77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31E73" w14:textId="010D1C22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3B4DDD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</w:tr>
      <w:tr w:rsidR="000C7FDE" w:rsidRPr="00823EE2" w14:paraId="01B2B03C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3816A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S2 accomm.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88B57" w14:textId="11DE862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20.4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5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63531" w14:textId="0CBEF09A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20.6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4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</w:t>
            </w:r>
            <w:r w:rsidR="00837E07" w:rsidRPr="00823EE2">
              <w:rPr>
                <w:rFonts w:asciiTheme="minorBidi" w:hAnsiTheme="minorBidi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34F33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22C6C" w14:textId="0DE8A876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9.1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1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0.9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EFD5B" w14:textId="42C70B8E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8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27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</w:t>
            </w:r>
            <w:r w:rsidR="00A8252A" w:rsidRPr="00823EE2">
              <w:rPr>
                <w:rFonts w:asciiTheme="minorBidi" w:hAnsiTheme="minorBidi"/>
                <w:sz w:val="16"/>
                <w:szCs w:val="16"/>
              </w:rPr>
              <w:t>58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A68E6" w14:textId="3D344228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3B4DDD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6F50D" w14:textId="2E1F85C2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7.2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0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1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38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3E817" w14:textId="20BD4F33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7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98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6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B7135" w14:textId="785501DA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3B4DDD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</w:tr>
      <w:tr w:rsidR="000C7FDE" w:rsidRPr="00823EE2" w14:paraId="58AB6E46" w14:textId="77777777" w:rsidTr="007D7D61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FA731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Resting                 I/V slop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DE1E3" w14:textId="42025CA4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</w:t>
            </w:r>
            <w:r w:rsidR="00E52D7F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5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6 ±0.0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F9F32" w14:textId="6FA8C901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6</w:t>
            </w:r>
            <w:r w:rsidR="00E52D7F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3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±0.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B4A49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D9596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57 ±0.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03E69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65 ±0.02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70E58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E3BC2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55 ±0.0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749A3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62 ±0.03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0A29E" w14:textId="58DE1CBC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EF4E69" w:rsidRPr="00823EE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</w:tr>
      <w:tr w:rsidR="000C7FDE" w:rsidRPr="00823EE2" w14:paraId="49ACC743" w14:textId="77777777" w:rsidTr="007D7D61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25C54" w14:textId="77777777" w:rsidR="000C7FDE" w:rsidRPr="00823EE2" w:rsidRDefault="000C7FDE" w:rsidP="004D277E">
            <w:pPr>
              <w:spacing w:after="120"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Min. I/V slop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CE7BF" w14:textId="63D1195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 xml:space="preserve">26  </w:t>
            </w:r>
            <w:r w:rsidRPr="00823EE2">
              <w:rPr>
                <w:rFonts w:asciiTheme="minorBidi" w:hAnsiTheme="minorBidi"/>
                <w:sz w:val="16"/>
                <w:szCs w:val="16"/>
              </w:rPr>
              <w:t>±0.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34D13" w14:textId="06949A32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A546C8" w:rsidRPr="00823EE2">
              <w:rPr>
                <w:rFonts w:asciiTheme="minorBidi" w:hAnsiTheme="minorBidi"/>
                <w:sz w:val="16"/>
                <w:szCs w:val="16"/>
              </w:rPr>
              <w:t xml:space="preserve">26  </w:t>
            </w:r>
            <w:r w:rsidRPr="00823EE2">
              <w:rPr>
                <w:rFonts w:asciiTheme="minorBidi" w:hAnsiTheme="minorBidi"/>
                <w:sz w:val="16"/>
                <w:szCs w:val="16"/>
              </w:rPr>
              <w:t>±0.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09EB3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54033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26 ±0.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CB214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25 ±0.01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88307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6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7949D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24 ±0.0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D0242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24 ±0.0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C72CB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9</w:t>
            </w:r>
          </w:p>
        </w:tc>
      </w:tr>
      <w:tr w:rsidR="000C7FDE" w:rsidRPr="00823EE2" w14:paraId="79EF726F" w14:textId="77777777" w:rsidTr="007D7D61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5364D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Hyperpol.       I/V slop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0DD19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36 ±0.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ED99C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38 ±0.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EDAC3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B4150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38 ±0.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555B4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37 ±0.01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5CAB6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6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E664E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35 ±0.0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7B567" w14:textId="668A60C0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36 ±0.</w:t>
            </w:r>
            <w:r w:rsidR="00424B39" w:rsidRPr="00823EE2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6D5A8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7</w:t>
            </w:r>
          </w:p>
        </w:tc>
      </w:tr>
      <w:tr w:rsidR="000C7FDE" w:rsidRPr="00823EE2" w14:paraId="629C2F96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5F572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lastRenderedPageBreak/>
              <w:t>RRP (m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6109F" w14:textId="6B893C8F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2.</w:t>
            </w:r>
            <w:r w:rsidR="001156F3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77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± 0.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8877E" w14:textId="2C495FA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3.</w:t>
            </w:r>
            <w:r w:rsidR="001156F3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1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±0.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2BD8B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E765C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2.7 ±0.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F5A60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3.0 ±0.08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ADC23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BD439" w14:textId="19940B88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2.7</w:t>
            </w:r>
            <w:r w:rsidR="00424B39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3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±0.05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980AC" w14:textId="5CB46E3A" w:rsidR="000C7FDE" w:rsidRPr="00823EE2" w:rsidRDefault="00424B39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2.96</w:t>
            </w:r>
            <w:r w:rsidR="000C7FDE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±0.07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A2AE4" w14:textId="0F754F46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0</w:t>
            </w:r>
            <w:r w:rsidR="00EF4E69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1</w:t>
            </w:r>
          </w:p>
        </w:tc>
      </w:tr>
      <w:tr w:rsidR="000C7FDE" w:rsidRPr="00823EE2" w14:paraId="1F383559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A87A1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Refract. 2.5m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1E1D1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3.4 ±3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0B67D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20.6 ±2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5AFA7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07621" w14:textId="3FD51B0C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 xml:space="preserve">9.0 </w:t>
            </w:r>
            <w:r w:rsidR="000D1EFB" w:rsidRPr="00823EE2">
              <w:rPr>
                <w:rFonts w:asciiTheme="minorBidi" w:hAnsiTheme="minorBidi"/>
                <w:sz w:val="16"/>
                <w:szCs w:val="16"/>
              </w:rPr>
              <w:t xml:space="preserve">     </w:t>
            </w:r>
            <w:r w:rsidRPr="00823EE2">
              <w:rPr>
                <w:rFonts w:asciiTheme="minorBidi" w:hAnsiTheme="minorBidi"/>
                <w:sz w:val="16"/>
                <w:szCs w:val="16"/>
              </w:rPr>
              <w:t>±3.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0AF60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6.7 ±2.5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4B21F" w14:textId="53A9684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</w:t>
            </w:r>
            <w:r w:rsidR="00EF4E69" w:rsidRPr="00823EE2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2043C" w14:textId="368A6FF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7.</w:t>
            </w:r>
            <w:r w:rsidR="000D1EFB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48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±1.9</w:t>
            </w:r>
            <w:r w:rsidR="000D1EFB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95BC0" w14:textId="1CEBFEEF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14.5</w:t>
            </w:r>
            <w:r w:rsidR="000D1EFB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1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±2.</w:t>
            </w:r>
            <w:r w:rsidR="000D1EFB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18215" w14:textId="79C5EC1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0</w:t>
            </w:r>
            <w:r w:rsidR="00041710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3</w:t>
            </w:r>
          </w:p>
        </w:tc>
      </w:tr>
      <w:tr w:rsidR="000C7FDE" w:rsidRPr="00823EE2" w14:paraId="4C1C348E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36961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Superex. (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E841B" w14:textId="70AC2A25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-26.9</w:t>
            </w:r>
            <w:r w:rsidR="001156F3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4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±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1.4</w:t>
            </w:r>
            <w:r w:rsidR="001156F3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EDFCB" w14:textId="69825751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-19.</w:t>
            </w:r>
            <w:r w:rsidR="001156F3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65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± 1.2</w:t>
            </w:r>
            <w:r w:rsidR="001156F3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C3C5E" w14:textId="52BA6D6E" w:rsidR="000C7FDE" w:rsidRPr="00823EE2" w:rsidRDefault="00031D5C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4E93F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-24.1 ±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4DC8B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-15.8 ±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DA55A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D340E" w14:textId="366A904A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-23.3</w:t>
            </w:r>
            <w:r w:rsidR="00424B39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±1.5</w:t>
            </w:r>
            <w:r w:rsidR="00424B39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2C610" w14:textId="5672EB02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-15.9</w:t>
            </w:r>
            <w:r w:rsidR="00424B39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1</w:t>
            </w: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±1.2</w:t>
            </w:r>
            <w:r w:rsidR="00424B39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550DE" w14:textId="02C3DE83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0.00</w:t>
            </w:r>
            <w:r w:rsidR="00EF4E69" w:rsidRPr="00823EE2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</w:tr>
      <w:tr w:rsidR="000C7FDE" w:rsidRPr="00823EE2" w14:paraId="63B3FB72" w14:textId="77777777" w:rsidTr="004D277E">
        <w:trPr>
          <w:trHeight w:val="37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9189B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823EE2">
              <w:rPr>
                <w:rFonts w:asciiTheme="minorBidi" w:hAnsiTheme="minorBidi"/>
                <w:b/>
                <w:bCs/>
                <w:sz w:val="18"/>
                <w:szCs w:val="18"/>
              </w:rPr>
              <w:t>Subex.    (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1D729" w14:textId="7DE5D606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3.</w:t>
            </w:r>
            <w:r w:rsidR="001156F3" w:rsidRPr="00823EE2">
              <w:rPr>
                <w:rFonts w:asciiTheme="minorBidi" w:hAnsiTheme="minorBidi"/>
                <w:sz w:val="16"/>
                <w:szCs w:val="16"/>
              </w:rPr>
              <w:t>86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0.</w:t>
            </w:r>
            <w:r w:rsidR="001156F3" w:rsidRPr="00823EE2">
              <w:rPr>
                <w:rFonts w:asciiTheme="minorBidi" w:hAnsiTheme="minorBidi"/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82C9E" w14:textId="4834A013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4.2</w:t>
            </w:r>
            <w:r w:rsidR="001156F3" w:rsidRPr="00823EE2">
              <w:rPr>
                <w:rFonts w:asciiTheme="minorBidi" w:hAnsiTheme="minorBidi"/>
                <w:sz w:val="16"/>
                <w:szCs w:val="16"/>
              </w:rPr>
              <w:t xml:space="preserve">4 </w:t>
            </w:r>
            <w:r w:rsidRPr="00823EE2">
              <w:rPr>
                <w:rFonts w:asciiTheme="minorBidi" w:hAnsiTheme="minorBidi"/>
                <w:sz w:val="16"/>
                <w:szCs w:val="16"/>
              </w:rPr>
              <w:t>±0.</w:t>
            </w:r>
            <w:r w:rsidR="001156F3" w:rsidRPr="00823EE2">
              <w:rPr>
                <w:rFonts w:asciiTheme="minorBidi" w:hAnsiTheme="minorBidi"/>
                <w:sz w:val="16"/>
                <w:szCs w:val="16"/>
              </w:rPr>
              <w:t>8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47273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7A9CE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1.0 ±1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9F969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10.5  ±1.1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2061D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8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15FA1" w14:textId="067C9E8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9.</w:t>
            </w:r>
            <w:r w:rsidR="000D1EFB" w:rsidRPr="00823EE2">
              <w:rPr>
                <w:rFonts w:asciiTheme="minorBidi" w:hAnsiTheme="minorBidi"/>
                <w:sz w:val="16"/>
                <w:szCs w:val="16"/>
              </w:rPr>
              <w:t>09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±1.0</w:t>
            </w:r>
            <w:r w:rsidR="000D1EFB" w:rsidRPr="00823EE2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E55D7" w14:textId="779BC889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9.0</w:t>
            </w:r>
            <w:r w:rsidR="000D1EFB" w:rsidRPr="00823EE2">
              <w:rPr>
                <w:rFonts w:asciiTheme="minorBidi" w:hAnsiTheme="minorBidi"/>
                <w:sz w:val="16"/>
                <w:szCs w:val="16"/>
              </w:rPr>
              <w:t>5</w:t>
            </w:r>
            <w:r w:rsidRPr="00823EE2">
              <w:rPr>
                <w:rFonts w:asciiTheme="minorBidi" w:hAnsiTheme="minorBidi"/>
                <w:sz w:val="16"/>
                <w:szCs w:val="16"/>
              </w:rPr>
              <w:t xml:space="preserve">  ±0.</w:t>
            </w:r>
            <w:r w:rsidR="000D1EFB" w:rsidRPr="00823EE2">
              <w:rPr>
                <w:rFonts w:asciiTheme="minorBidi" w:hAnsiTheme="minorBidi"/>
                <w:sz w:val="16"/>
                <w:szCs w:val="16"/>
              </w:rPr>
              <w:t>65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FF557" w14:textId="77777777" w:rsidR="000C7FDE" w:rsidRPr="00823EE2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823EE2">
              <w:rPr>
                <w:rFonts w:asciiTheme="minorBidi" w:hAnsiTheme="minorBidi"/>
                <w:sz w:val="16"/>
                <w:szCs w:val="16"/>
              </w:rPr>
              <w:t>0.9</w:t>
            </w:r>
          </w:p>
        </w:tc>
      </w:tr>
    </w:tbl>
    <w:p w14:paraId="0AC23363" w14:textId="47AC3A72" w:rsidR="000C7FDE" w:rsidRDefault="000C7FDE" w:rsidP="000C7FDE">
      <w:pPr>
        <w:spacing w:after="120" w:line="360" w:lineRule="auto"/>
        <w:jc w:val="both"/>
        <w:rPr>
          <w:rFonts w:asciiTheme="minorBidi" w:hAnsiTheme="minorBidi"/>
        </w:rPr>
      </w:pPr>
      <w:r w:rsidRPr="00CD29D8">
        <w:rPr>
          <w:rFonts w:asciiTheme="minorBidi" w:hAnsiTheme="minorBidi"/>
        </w:rPr>
        <w:t>SDTC – strength duration time constant, S-R slope – stimulus response slope, TEd – threshold reductions to depolarising currents, TEh – threshold reductions to hyperpolarising currents, TEh(oversh) – TEh(overshoot), S2 accomm. – S2 accommodation, I/V – current/voltage, RRP – relative refractory period, ms – milliseconds. Refract. – Refractoriness,  Superex. – Superexcitability, Subex. – Subexcitability. Data are presented as mean ± standard error of the mean. Significant group differences are shown in bold.</w:t>
      </w:r>
      <w:r w:rsidR="00695259">
        <w:rPr>
          <w:rFonts w:asciiTheme="minorBidi" w:hAnsiTheme="minorBidi"/>
        </w:rPr>
        <w:t xml:space="preserve"> Similar parameters were grouped together for FDR correction, these groupings are denoted by the shading/no shading. </w:t>
      </w:r>
    </w:p>
    <w:p w14:paraId="573A10D0" w14:textId="77777777" w:rsidR="000C7FDE" w:rsidRDefault="000C7FDE" w:rsidP="000C7FDE">
      <w:pPr>
        <w:spacing w:after="120" w:line="360" w:lineRule="auto"/>
        <w:jc w:val="both"/>
        <w:rPr>
          <w:rFonts w:asciiTheme="minorBidi" w:hAnsiTheme="minorBidi"/>
        </w:rPr>
      </w:pPr>
    </w:p>
    <w:p w14:paraId="69A3F013" w14:textId="77777777" w:rsidR="000C7FDE" w:rsidRDefault="000C7FDE" w:rsidP="000C7FDE">
      <w:pPr>
        <w:spacing w:after="120" w:line="360" w:lineRule="auto"/>
        <w:jc w:val="both"/>
        <w:rPr>
          <w:rFonts w:asciiTheme="minorBidi" w:hAnsiTheme="minorBidi"/>
        </w:rPr>
      </w:pPr>
    </w:p>
    <w:p w14:paraId="4DB14091" w14:textId="77777777" w:rsidR="00AF15E5" w:rsidRDefault="00AF15E5" w:rsidP="000C7FDE">
      <w:pPr>
        <w:spacing w:after="120" w:line="360" w:lineRule="auto"/>
        <w:jc w:val="both"/>
        <w:rPr>
          <w:rFonts w:asciiTheme="minorBidi" w:hAnsiTheme="minorBidi"/>
        </w:rPr>
      </w:pPr>
    </w:p>
    <w:p w14:paraId="338CAF37" w14:textId="77777777" w:rsidR="00AF15E5" w:rsidRDefault="00AF15E5" w:rsidP="000C7FDE">
      <w:pPr>
        <w:spacing w:after="120" w:line="360" w:lineRule="auto"/>
        <w:jc w:val="both"/>
        <w:rPr>
          <w:rFonts w:asciiTheme="minorBidi" w:hAnsiTheme="minorBidi"/>
        </w:rPr>
      </w:pPr>
    </w:p>
    <w:p w14:paraId="7897E699" w14:textId="77777777" w:rsidR="00AF15E5" w:rsidRDefault="00AF15E5" w:rsidP="000C7FDE">
      <w:pPr>
        <w:spacing w:after="120" w:line="360" w:lineRule="auto"/>
        <w:jc w:val="both"/>
        <w:rPr>
          <w:rFonts w:asciiTheme="minorBidi" w:hAnsiTheme="minorBidi"/>
        </w:rPr>
      </w:pPr>
    </w:p>
    <w:p w14:paraId="513DF40D" w14:textId="164B0E31" w:rsidR="000C7FDE" w:rsidRPr="00FB5CA8" w:rsidRDefault="000C7FDE" w:rsidP="000C7FDE">
      <w:pPr>
        <w:spacing w:after="120" w:line="480" w:lineRule="auto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l table 2. Motor unit numbers are significantly reduced across all muscles, motor unit size is significantly increased in APB and FDI. </w:t>
      </w:r>
    </w:p>
    <w:tbl>
      <w:tblPr>
        <w:tblW w:w="891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6"/>
        <w:gridCol w:w="752"/>
        <w:gridCol w:w="879"/>
        <w:gridCol w:w="755"/>
        <w:gridCol w:w="754"/>
        <w:gridCol w:w="879"/>
        <w:gridCol w:w="881"/>
        <w:gridCol w:w="879"/>
        <w:gridCol w:w="1005"/>
        <w:gridCol w:w="880"/>
        <w:gridCol w:w="6"/>
      </w:tblGrid>
      <w:tr w:rsidR="000C7FDE" w:rsidRPr="00C77D1F" w14:paraId="3594C64B" w14:textId="77777777" w:rsidTr="004B420D">
        <w:trPr>
          <w:trHeight w:val="294"/>
        </w:trPr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866D2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23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D66CC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  <w:i/>
                <w:iCs/>
              </w:rPr>
              <w:t>MEDIAN APB</w:t>
            </w:r>
          </w:p>
        </w:tc>
        <w:tc>
          <w:tcPr>
            <w:tcW w:w="25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D7827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  <w:i/>
                <w:iCs/>
              </w:rPr>
              <w:t>ULNAR FDI</w:t>
            </w:r>
          </w:p>
        </w:tc>
        <w:tc>
          <w:tcPr>
            <w:tcW w:w="27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7340D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  <w:i/>
                <w:iCs/>
              </w:rPr>
              <w:t>ULNAR ADM</w:t>
            </w:r>
          </w:p>
        </w:tc>
      </w:tr>
      <w:tr w:rsidR="000C7FDE" w:rsidRPr="00C77D1F" w14:paraId="54E1CB5A" w14:textId="77777777" w:rsidTr="004B420D">
        <w:trPr>
          <w:gridAfter w:val="1"/>
          <w:wAfter w:w="6" w:type="dxa"/>
          <w:trHeight w:val="464"/>
        </w:trPr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7F07B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1723B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i/>
                <w:iCs/>
              </w:rPr>
              <w:t>ALS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80938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i/>
                <w:iCs/>
              </w:rPr>
              <w:t>Non-ALS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65D46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i/>
                <w:iCs/>
              </w:rPr>
              <w:t>p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4F52F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i/>
                <w:iCs/>
              </w:rPr>
              <w:t>ALS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EF31A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i/>
                <w:iCs/>
              </w:rPr>
              <w:t>Non-ALS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0FCEC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i/>
                <w:iCs/>
              </w:rPr>
              <w:t>p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3A05C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i/>
                <w:iCs/>
              </w:rPr>
              <w:t>ALS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BACDC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i/>
                <w:iCs/>
              </w:rPr>
              <w:t>Non-AL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3452E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i/>
                <w:iCs/>
              </w:rPr>
              <w:t>p</w:t>
            </w:r>
          </w:p>
        </w:tc>
      </w:tr>
      <w:tr w:rsidR="000C7FDE" w:rsidRPr="00C77D1F" w14:paraId="4087B856" w14:textId="77777777" w:rsidTr="004B420D">
        <w:trPr>
          <w:gridAfter w:val="1"/>
          <w:wAfter w:w="6" w:type="dxa"/>
          <w:trHeight w:val="464"/>
        </w:trPr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32D22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lastRenderedPageBreak/>
              <w:t>Motor unit number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771B5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C77D1F">
              <w:rPr>
                <w:rFonts w:asciiTheme="minorBidi" w:hAnsiTheme="minorBidi"/>
                <w:b/>
                <w:bCs/>
              </w:rPr>
              <w:t>53.6</w:t>
            </w:r>
          </w:p>
          <w:p w14:paraId="5D41E613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±6.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43F05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C77D1F">
              <w:rPr>
                <w:rFonts w:asciiTheme="minorBidi" w:hAnsiTheme="minorBidi"/>
                <w:b/>
                <w:bCs/>
              </w:rPr>
              <w:t>92.7</w:t>
            </w:r>
          </w:p>
          <w:p w14:paraId="3D926DAC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±8.9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62492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0.003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5BAA5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C77D1F">
              <w:rPr>
                <w:rFonts w:asciiTheme="minorBidi" w:hAnsiTheme="minorBidi"/>
                <w:b/>
                <w:bCs/>
              </w:rPr>
              <w:t>54</w:t>
            </w:r>
          </w:p>
          <w:p w14:paraId="06464255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±5.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B6A0E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C77D1F">
              <w:rPr>
                <w:rFonts w:asciiTheme="minorBidi" w:hAnsiTheme="minorBidi"/>
                <w:b/>
                <w:bCs/>
              </w:rPr>
              <w:t>100</w:t>
            </w:r>
          </w:p>
          <w:p w14:paraId="43D0773F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±8.3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B95C3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8.2e-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D2691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C77D1F">
              <w:rPr>
                <w:rFonts w:asciiTheme="minorBidi" w:hAnsiTheme="minorBidi"/>
                <w:b/>
                <w:bCs/>
              </w:rPr>
              <w:t>62.1</w:t>
            </w:r>
          </w:p>
          <w:p w14:paraId="662D6283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±7.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9339F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C77D1F">
              <w:rPr>
                <w:rFonts w:asciiTheme="minorBidi" w:hAnsiTheme="minorBidi"/>
                <w:b/>
                <w:bCs/>
              </w:rPr>
              <w:t>90.3</w:t>
            </w:r>
          </w:p>
          <w:p w14:paraId="25AE5A84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±7.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34841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0.02</w:t>
            </w:r>
          </w:p>
        </w:tc>
      </w:tr>
      <w:tr w:rsidR="000C7FDE" w:rsidRPr="00C77D1F" w14:paraId="322F968B" w14:textId="77777777" w:rsidTr="004B420D">
        <w:trPr>
          <w:gridAfter w:val="1"/>
          <w:wAfter w:w="6" w:type="dxa"/>
          <w:trHeight w:val="464"/>
        </w:trPr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7831A" w14:textId="57EDB43D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 xml:space="preserve">Motor unit </w:t>
            </w:r>
            <w:r w:rsidR="00EF4375">
              <w:rPr>
                <w:rFonts w:asciiTheme="minorBidi" w:hAnsiTheme="minorBidi"/>
                <w:b/>
                <w:bCs/>
              </w:rPr>
              <w:t>amp. (µ</w:t>
            </w:r>
            <w:r w:rsidR="00EF4375" w:rsidRPr="00EF4375">
              <w:rPr>
                <w:rFonts w:asciiTheme="minorBidi" w:hAnsiTheme="minorBidi"/>
                <w:b/>
                <w:bCs/>
              </w:rPr>
              <w:t>V</w:t>
            </w:r>
            <w:r w:rsidR="00EF4375">
              <w:rPr>
                <w:rFonts w:asciiTheme="minorBidi" w:hAnsiTheme="minorBidi"/>
                <w:b/>
                <w:bCs/>
              </w:rPr>
              <w:t>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D3756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C77D1F">
              <w:rPr>
                <w:rFonts w:asciiTheme="minorBidi" w:hAnsiTheme="minorBidi"/>
                <w:b/>
                <w:bCs/>
              </w:rPr>
              <w:t>172.</w:t>
            </w:r>
          </w:p>
          <w:p w14:paraId="29B0D59B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5±15.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F5C58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C77D1F">
              <w:rPr>
                <w:rFonts w:asciiTheme="minorBidi" w:hAnsiTheme="minorBidi"/>
                <w:b/>
                <w:bCs/>
              </w:rPr>
              <w:t>115.5</w:t>
            </w:r>
          </w:p>
          <w:p w14:paraId="02868F4A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±9.4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3ABF9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0.005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96219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C77D1F">
              <w:rPr>
                <w:rFonts w:asciiTheme="minorBidi" w:hAnsiTheme="minorBidi"/>
                <w:b/>
                <w:bCs/>
              </w:rPr>
              <w:t>145.3</w:t>
            </w:r>
          </w:p>
          <w:p w14:paraId="0C15468E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±9.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07799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C77D1F">
              <w:rPr>
                <w:rFonts w:asciiTheme="minorBidi" w:hAnsiTheme="minorBidi"/>
                <w:b/>
                <w:bCs/>
              </w:rPr>
              <w:t>113.2</w:t>
            </w:r>
          </w:p>
          <w:p w14:paraId="6F390364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±11.1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41939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  <w:b/>
                <w:bCs/>
              </w:rPr>
              <w:t>0.0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89053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</w:rPr>
              <w:t>155.9</w:t>
            </w:r>
          </w:p>
          <w:p w14:paraId="46159A4B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</w:rPr>
              <w:t>±19.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CF66E" w14:textId="77777777" w:rsidR="000C7FDE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</w:rPr>
              <w:t>113.3</w:t>
            </w:r>
          </w:p>
          <w:p w14:paraId="6316A2DD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</w:rPr>
              <w:t>±93.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2EE5F" w14:textId="77777777" w:rsidR="000C7FDE" w:rsidRPr="00C77D1F" w:rsidRDefault="000C7FDE" w:rsidP="004D277E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C77D1F">
              <w:rPr>
                <w:rFonts w:asciiTheme="minorBidi" w:hAnsiTheme="minorBidi"/>
              </w:rPr>
              <w:t>0.06</w:t>
            </w:r>
          </w:p>
        </w:tc>
      </w:tr>
      <w:tr w:rsidR="004B420D" w:rsidRPr="00C77D1F" w14:paraId="07EFE2CA" w14:textId="77777777" w:rsidTr="004B420D">
        <w:trPr>
          <w:gridAfter w:val="1"/>
          <w:wAfter w:w="6" w:type="dxa"/>
          <w:trHeight w:val="464"/>
        </w:trPr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ADD62" w14:textId="7C9429ED" w:rsidR="004B420D" w:rsidRPr="00C77D1F" w:rsidRDefault="004B420D" w:rsidP="004B420D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CMAP amp. (mV)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BEF97" w14:textId="42F411EF" w:rsidR="004B420D" w:rsidRPr="00C77D1F" w:rsidRDefault="004B420D" w:rsidP="004B420D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6F036A">
              <w:rPr>
                <w:rFonts w:asciiTheme="minorBidi" w:hAnsiTheme="minorBidi"/>
                <w:b/>
                <w:bCs/>
                <w:sz w:val="20"/>
                <w:szCs w:val="20"/>
              </w:rPr>
              <w:t>7.6    ±0.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3386A" w14:textId="2860E5FA" w:rsidR="004B420D" w:rsidRPr="00C77D1F" w:rsidRDefault="004B420D" w:rsidP="004B420D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6F036A">
              <w:rPr>
                <w:rFonts w:asciiTheme="minorBidi" w:hAnsiTheme="minorBidi"/>
                <w:b/>
                <w:bCs/>
                <w:sz w:val="20"/>
                <w:szCs w:val="20"/>
              </w:rPr>
              <w:t>9.4   ±0.7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81C10" w14:textId="28636DBB" w:rsidR="004B420D" w:rsidRPr="00C77D1F" w:rsidRDefault="004B420D" w:rsidP="004B420D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6F036A">
              <w:rPr>
                <w:rFonts w:asciiTheme="minorBidi" w:hAnsiTheme="min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97EB0" w14:textId="09756479" w:rsidR="004B420D" w:rsidRPr="00C77D1F" w:rsidRDefault="004B420D" w:rsidP="004B420D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6F036A">
              <w:rPr>
                <w:rFonts w:asciiTheme="minorBidi" w:hAnsiTheme="minorBidi"/>
                <w:b/>
                <w:bCs/>
                <w:sz w:val="20"/>
                <w:szCs w:val="20"/>
              </w:rPr>
              <w:t>7.9   ±0.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2DD67D" w14:textId="779C18A5" w:rsidR="004B420D" w:rsidRPr="00C77D1F" w:rsidRDefault="004B420D" w:rsidP="004B420D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6F036A">
              <w:rPr>
                <w:rFonts w:asciiTheme="minorBidi" w:hAnsiTheme="minorBidi"/>
                <w:b/>
                <w:bCs/>
                <w:sz w:val="20"/>
                <w:szCs w:val="20"/>
              </w:rPr>
              <w:t>11.1 ±0.8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8A6E39" w14:textId="3A6A75F7" w:rsidR="004B420D" w:rsidRPr="00C77D1F" w:rsidRDefault="004B420D" w:rsidP="004B420D">
            <w:pPr>
              <w:spacing w:after="120" w:line="36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6F036A">
              <w:rPr>
                <w:rFonts w:asciiTheme="minorBidi" w:hAnsiTheme="min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3615E" w14:textId="213C60AB" w:rsidR="004B420D" w:rsidRPr="00C77D1F" w:rsidRDefault="004B420D" w:rsidP="004B420D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6F036A">
              <w:rPr>
                <w:rFonts w:asciiTheme="minorBidi" w:hAnsiTheme="minorBidi"/>
                <w:b/>
                <w:bCs/>
                <w:sz w:val="20"/>
                <w:szCs w:val="20"/>
              </w:rPr>
              <w:t>7.5   ±0.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B12C4" w14:textId="24555517" w:rsidR="004B420D" w:rsidRPr="00C77D1F" w:rsidRDefault="004B420D" w:rsidP="004B420D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6F036A">
              <w:rPr>
                <w:rFonts w:asciiTheme="minorBidi" w:hAnsiTheme="minorBidi"/>
                <w:b/>
                <w:bCs/>
                <w:sz w:val="20"/>
                <w:szCs w:val="20"/>
              </w:rPr>
              <w:t>9.1 ±0.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FBA4D9" w14:textId="78AE2C71" w:rsidR="004B420D" w:rsidRPr="00C77D1F" w:rsidRDefault="004B420D" w:rsidP="004B420D">
            <w:pPr>
              <w:spacing w:after="120" w:line="360" w:lineRule="auto"/>
              <w:jc w:val="both"/>
              <w:rPr>
                <w:rFonts w:asciiTheme="minorBidi" w:hAnsiTheme="minorBidi"/>
              </w:rPr>
            </w:pPr>
            <w:r w:rsidRPr="006F036A">
              <w:rPr>
                <w:rFonts w:asciiTheme="minorBidi" w:hAnsiTheme="minorBidi"/>
                <w:b/>
                <w:bCs/>
                <w:sz w:val="20"/>
                <w:szCs w:val="20"/>
              </w:rPr>
              <w:t>0.03</w:t>
            </w:r>
          </w:p>
        </w:tc>
      </w:tr>
    </w:tbl>
    <w:p w14:paraId="66AF18DA" w14:textId="11476E06" w:rsidR="000C7FDE" w:rsidRDefault="000C7FDE" w:rsidP="000C7FDE">
      <w:pPr>
        <w:spacing w:after="120" w:line="36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>Significant group differences are shown in bold.</w:t>
      </w:r>
      <w:r w:rsidR="004B420D">
        <w:rPr>
          <w:rFonts w:asciiTheme="minorBidi" w:hAnsiTheme="minorBidi"/>
        </w:rPr>
        <w:t xml:space="preserve"> </w:t>
      </w:r>
      <w:r w:rsidR="00EF4375">
        <w:rPr>
          <w:rFonts w:asciiTheme="minorBidi" w:hAnsiTheme="minorBidi"/>
        </w:rPr>
        <w:t>a</w:t>
      </w:r>
      <w:r w:rsidR="004B420D">
        <w:rPr>
          <w:rFonts w:asciiTheme="minorBidi" w:hAnsiTheme="minorBidi"/>
        </w:rPr>
        <w:t>mp = amplitude.</w:t>
      </w:r>
    </w:p>
    <w:p w14:paraId="0CB957EC" w14:textId="77777777" w:rsidR="000C7FDE" w:rsidRDefault="000C7FDE" w:rsidP="005D499C"/>
    <w:p w14:paraId="5941ABC1" w14:textId="77777777" w:rsidR="000C7FDE" w:rsidRDefault="000C7FDE" w:rsidP="005D499C"/>
    <w:p w14:paraId="537B1E84" w14:textId="77777777" w:rsidR="000C7FDE" w:rsidRDefault="000C7FDE" w:rsidP="005D499C"/>
    <w:p w14:paraId="603F1437" w14:textId="77777777" w:rsidR="002C1379" w:rsidRDefault="002C1379" w:rsidP="005D499C"/>
    <w:p w14:paraId="24B7FFE0" w14:textId="77777777" w:rsidR="002C1379" w:rsidRDefault="002C1379" w:rsidP="005D499C"/>
    <w:p w14:paraId="46A8DE0A" w14:textId="77777777" w:rsidR="002C1379" w:rsidRDefault="002C1379" w:rsidP="005D499C"/>
    <w:p w14:paraId="5804E244" w14:textId="77777777" w:rsidR="002C1379" w:rsidRDefault="002C1379" w:rsidP="005D499C"/>
    <w:p w14:paraId="36718EB7" w14:textId="77777777" w:rsidR="002C1379" w:rsidRDefault="002C1379" w:rsidP="005D499C"/>
    <w:p w14:paraId="7981CE71" w14:textId="77777777" w:rsidR="002C1379" w:rsidRDefault="002C1379" w:rsidP="005D499C"/>
    <w:p w14:paraId="2203F9AD" w14:textId="0FFD2835" w:rsidR="000C7FDE" w:rsidRPr="000C7FDE" w:rsidRDefault="000C7FDE" w:rsidP="005D499C">
      <w:r>
        <w:rPr>
          <w:rFonts w:asciiTheme="minorBidi" w:hAnsiTheme="minorBidi"/>
          <w:b/>
          <w:bCs/>
        </w:rPr>
        <w:t>Supplemental table 3. The regression parameters when combing APB and FDI data.</w:t>
      </w:r>
    </w:p>
    <w:tbl>
      <w:tblPr>
        <w:tblW w:w="900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1"/>
        <w:gridCol w:w="1392"/>
        <w:gridCol w:w="1276"/>
        <w:gridCol w:w="988"/>
        <w:gridCol w:w="1187"/>
        <w:gridCol w:w="2212"/>
      </w:tblGrid>
      <w:tr w:rsidR="005D499C" w:rsidRPr="00073592" w14:paraId="2E6CB713" w14:textId="77777777" w:rsidTr="00922C4F">
        <w:trPr>
          <w:trHeight w:val="513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FAE2C" w14:textId="77777777" w:rsidR="005D499C" w:rsidRPr="00073592" w:rsidRDefault="005D499C" w:rsidP="00922C4F">
            <w:pPr>
              <w:rPr>
                <w:b/>
                <w:bCs/>
              </w:rPr>
            </w:pPr>
            <w:r w:rsidRPr="00073592">
              <w:rPr>
                <w:b/>
                <w:bCs/>
              </w:rPr>
              <w:t>Term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98668" w14:textId="77777777" w:rsidR="005D499C" w:rsidRPr="00073592" w:rsidRDefault="005D499C" w:rsidP="00922C4F">
            <w:pPr>
              <w:rPr>
                <w:b/>
                <w:bCs/>
              </w:rPr>
            </w:pPr>
            <w:r w:rsidRPr="00073592">
              <w:rPr>
                <w:b/>
                <w:bCs/>
              </w:rPr>
              <w:t>Estimat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61502" w14:textId="77777777" w:rsidR="005D499C" w:rsidRPr="00073592" w:rsidRDefault="005D499C" w:rsidP="00922C4F">
            <w:pPr>
              <w:rPr>
                <w:b/>
                <w:bCs/>
              </w:rPr>
            </w:pPr>
            <w:r w:rsidRPr="00073592">
              <w:rPr>
                <w:b/>
                <w:bCs/>
              </w:rPr>
              <w:t>Std Error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09D4F" w14:textId="77777777" w:rsidR="005D499C" w:rsidRPr="00073592" w:rsidRDefault="005D499C" w:rsidP="00922C4F">
            <w:pPr>
              <w:rPr>
                <w:b/>
                <w:bCs/>
              </w:rPr>
            </w:pPr>
            <w:r w:rsidRPr="00073592">
              <w:rPr>
                <w:b/>
                <w:bCs/>
              </w:rPr>
              <w:t>Chi Sq</w:t>
            </w:r>
            <w:r>
              <w:rPr>
                <w:b/>
                <w:bCs/>
              </w:rPr>
              <w:t>.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FA049" w14:textId="77777777" w:rsidR="005D499C" w:rsidRPr="00073592" w:rsidRDefault="005D499C" w:rsidP="00922C4F">
            <w:pPr>
              <w:rPr>
                <w:b/>
                <w:bCs/>
              </w:rPr>
            </w:pPr>
            <w:r w:rsidRPr="00073592">
              <w:rPr>
                <w:b/>
                <w:bCs/>
              </w:rPr>
              <w:t>Prob</w:t>
            </w:r>
            <w:r>
              <w:rPr>
                <w:b/>
                <w:bCs/>
              </w:rPr>
              <w:t xml:space="preserve">         </w:t>
            </w:r>
            <w:r w:rsidRPr="00073592">
              <w:rPr>
                <w:b/>
                <w:bCs/>
              </w:rPr>
              <w:t>&gt;Chi sq</w:t>
            </w:r>
          </w:p>
        </w:tc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50063" w14:textId="77777777" w:rsidR="005D499C" w:rsidRPr="00073592" w:rsidRDefault="005D499C" w:rsidP="00922C4F">
            <w:pPr>
              <w:rPr>
                <w:b/>
                <w:bCs/>
              </w:rPr>
            </w:pPr>
            <w:r w:rsidRPr="00073592">
              <w:rPr>
                <w:b/>
                <w:bCs/>
              </w:rPr>
              <w:t>Prediction formula</w:t>
            </w:r>
          </w:p>
        </w:tc>
      </w:tr>
      <w:tr w:rsidR="005D499C" w:rsidRPr="00073592" w14:paraId="14661677" w14:textId="77777777" w:rsidTr="00922C4F">
        <w:trPr>
          <w:trHeight w:val="513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816F7" w14:textId="77777777" w:rsidR="005D499C" w:rsidRPr="00073592" w:rsidRDefault="005D499C" w:rsidP="00922C4F">
            <w:r w:rsidRPr="00073592">
              <w:t>Intercept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5CB04" w14:textId="77777777" w:rsidR="005D499C" w:rsidRPr="00073592" w:rsidRDefault="005D499C" w:rsidP="00922C4F">
            <w:r w:rsidRPr="00073592">
              <w:t>1.1326818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9FE4A" w14:textId="77777777" w:rsidR="005D499C" w:rsidRPr="00073592" w:rsidRDefault="005D499C" w:rsidP="00922C4F">
            <w:r w:rsidRPr="00073592">
              <w:t>4.650553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D52AB" w14:textId="77777777" w:rsidR="005D499C" w:rsidRPr="00073592" w:rsidRDefault="005D499C" w:rsidP="00922C4F">
            <w:r w:rsidRPr="00073592">
              <w:t>0.06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96706" w14:textId="77777777" w:rsidR="005D499C" w:rsidRPr="00073592" w:rsidRDefault="005D499C" w:rsidP="00922C4F">
            <w:r w:rsidRPr="00073592">
              <w:t>0.8076</w:t>
            </w:r>
          </w:p>
        </w:tc>
        <w:tc>
          <w:tcPr>
            <w:tcW w:w="2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24997" w14:textId="77777777" w:rsidR="005D499C" w:rsidRPr="00073592" w:rsidRDefault="005D499C" w:rsidP="00922C4F">
            <w:r w:rsidRPr="00073592">
              <w:t>-1.132681818</w:t>
            </w:r>
          </w:p>
          <w:p w14:paraId="3DDDFBB9" w14:textId="77777777" w:rsidR="005D499C" w:rsidRPr="00073592" w:rsidRDefault="005D499C" w:rsidP="00922C4F">
            <w:r w:rsidRPr="00073592">
              <w:lastRenderedPageBreak/>
              <w:t>+0.0389454296*APB motor unit size</w:t>
            </w:r>
          </w:p>
          <w:p w14:paraId="080EC832" w14:textId="77777777" w:rsidR="005D499C" w:rsidRPr="00073592" w:rsidRDefault="005D499C" w:rsidP="00922C4F">
            <w:r w:rsidRPr="00073592">
              <w:t>+0.0916571115*APB TEh(90-100ms)</w:t>
            </w:r>
          </w:p>
          <w:p w14:paraId="3A22CD6D" w14:textId="77777777" w:rsidR="005D499C" w:rsidRPr="00073592" w:rsidRDefault="005D499C" w:rsidP="00922C4F">
            <w:r w:rsidRPr="00073592">
              <w:t>+-0.069421663*FDI motor unit number</w:t>
            </w:r>
          </w:p>
          <w:p w14:paraId="642FAF54" w14:textId="77777777" w:rsidR="005D499C" w:rsidRPr="00073592" w:rsidRDefault="005D499C" w:rsidP="00922C4F">
            <w:r w:rsidRPr="00073592">
              <w:t>+-0.661916852*FDI superexcitability</w:t>
            </w:r>
          </w:p>
        </w:tc>
      </w:tr>
      <w:tr w:rsidR="005D499C" w:rsidRPr="00073592" w14:paraId="0674C844" w14:textId="77777777" w:rsidTr="00922C4F">
        <w:trPr>
          <w:trHeight w:val="513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88AC1" w14:textId="77777777" w:rsidR="005D499C" w:rsidRPr="00073592" w:rsidRDefault="005D499C" w:rsidP="00922C4F">
            <w:r w:rsidRPr="00073592">
              <w:lastRenderedPageBreak/>
              <w:t>APB motor unit size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FD871" w14:textId="77777777" w:rsidR="005D499C" w:rsidRPr="00073592" w:rsidRDefault="005D499C" w:rsidP="00922C4F">
            <w:r w:rsidRPr="00073592">
              <w:t>-0.03894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F4815" w14:textId="77777777" w:rsidR="005D499C" w:rsidRPr="00073592" w:rsidRDefault="005D499C" w:rsidP="00922C4F">
            <w:r w:rsidRPr="00073592">
              <w:t>0.016539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D3017" w14:textId="77777777" w:rsidR="005D499C" w:rsidRPr="00073592" w:rsidRDefault="005D499C" w:rsidP="00922C4F">
            <w:r w:rsidRPr="00073592">
              <w:t>5.54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A8965" w14:textId="77777777" w:rsidR="005D499C" w:rsidRPr="00073592" w:rsidRDefault="005D499C" w:rsidP="00922C4F">
            <w:r w:rsidRPr="00073592">
              <w:t>0.0185</w:t>
            </w:r>
          </w:p>
        </w:tc>
        <w:tc>
          <w:tcPr>
            <w:tcW w:w="2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75B384" w14:textId="77777777" w:rsidR="005D499C" w:rsidRPr="00073592" w:rsidRDefault="005D499C" w:rsidP="00922C4F"/>
        </w:tc>
      </w:tr>
      <w:tr w:rsidR="005D499C" w:rsidRPr="00073592" w14:paraId="6FD05EC2" w14:textId="77777777" w:rsidTr="00922C4F">
        <w:trPr>
          <w:trHeight w:val="513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38F1A" w14:textId="77777777" w:rsidR="005D499C" w:rsidRPr="00073592" w:rsidRDefault="005D499C" w:rsidP="00922C4F">
            <w:r w:rsidRPr="00073592">
              <w:t>APB TEh(90-100ms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5AD56" w14:textId="77777777" w:rsidR="005D499C" w:rsidRPr="00073592" w:rsidRDefault="005D499C" w:rsidP="00922C4F">
            <w:r w:rsidRPr="00073592">
              <w:t>-0.09165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7B4BB" w14:textId="77777777" w:rsidR="005D499C" w:rsidRPr="00073592" w:rsidRDefault="005D499C" w:rsidP="00922C4F">
            <w:r w:rsidRPr="00073592">
              <w:t>0.042971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D2068" w14:textId="77777777" w:rsidR="005D499C" w:rsidRPr="00073592" w:rsidRDefault="005D499C" w:rsidP="00922C4F">
            <w:r w:rsidRPr="00073592">
              <w:t>4.55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111A6" w14:textId="77777777" w:rsidR="005D499C" w:rsidRPr="00073592" w:rsidRDefault="005D499C" w:rsidP="00922C4F">
            <w:r w:rsidRPr="00073592">
              <w:t>0.0329</w:t>
            </w:r>
          </w:p>
        </w:tc>
        <w:tc>
          <w:tcPr>
            <w:tcW w:w="2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DEB4F0" w14:textId="77777777" w:rsidR="005D499C" w:rsidRPr="00073592" w:rsidRDefault="005D499C" w:rsidP="00922C4F"/>
        </w:tc>
      </w:tr>
      <w:tr w:rsidR="005D499C" w:rsidRPr="00073592" w14:paraId="08FBD177" w14:textId="77777777" w:rsidTr="00922C4F">
        <w:trPr>
          <w:trHeight w:val="513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0372F" w14:textId="77777777" w:rsidR="005D499C" w:rsidRPr="00073592" w:rsidRDefault="005D499C" w:rsidP="00922C4F">
            <w:r w:rsidRPr="00073592">
              <w:t xml:space="preserve">FDI motor unit number 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1BF8A" w14:textId="77777777" w:rsidR="005D499C" w:rsidRPr="00073592" w:rsidRDefault="005D499C" w:rsidP="00922C4F">
            <w:r w:rsidRPr="00073592">
              <w:t>0.0694216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E1D8C" w14:textId="77777777" w:rsidR="005D499C" w:rsidRPr="00073592" w:rsidRDefault="005D499C" w:rsidP="00922C4F">
            <w:r w:rsidRPr="00073592">
              <w:t>0.0313053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06CFC" w14:textId="77777777" w:rsidR="005D499C" w:rsidRPr="00073592" w:rsidRDefault="005D499C" w:rsidP="00922C4F">
            <w:r w:rsidRPr="00073592">
              <w:t>4.9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1D352" w14:textId="77777777" w:rsidR="005D499C" w:rsidRPr="00073592" w:rsidRDefault="005D499C" w:rsidP="00922C4F">
            <w:r w:rsidRPr="00073592">
              <w:t>0.0266</w:t>
            </w:r>
          </w:p>
        </w:tc>
        <w:tc>
          <w:tcPr>
            <w:tcW w:w="2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4A71D" w14:textId="77777777" w:rsidR="005D499C" w:rsidRPr="00073592" w:rsidRDefault="005D499C" w:rsidP="00922C4F"/>
        </w:tc>
      </w:tr>
      <w:tr w:rsidR="005D499C" w:rsidRPr="00073592" w14:paraId="412D8F82" w14:textId="77777777" w:rsidTr="00922C4F">
        <w:trPr>
          <w:trHeight w:val="513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F721C" w14:textId="77777777" w:rsidR="005D499C" w:rsidRPr="00073592" w:rsidRDefault="005D499C" w:rsidP="00922C4F">
            <w:r w:rsidRPr="00073592">
              <w:rPr>
                <w:lang w:val="it-IT"/>
              </w:rPr>
              <w:t>FDI Superexcitability (%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978A2" w14:textId="77777777" w:rsidR="005D499C" w:rsidRPr="00073592" w:rsidRDefault="005D499C" w:rsidP="00922C4F">
            <w:r w:rsidRPr="00073592">
              <w:rPr>
                <w:lang w:val="it-IT"/>
              </w:rPr>
              <w:t>0.6619168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5BE3D" w14:textId="77777777" w:rsidR="005D499C" w:rsidRPr="00073592" w:rsidRDefault="005D499C" w:rsidP="00922C4F">
            <w:r w:rsidRPr="00073592">
              <w:rPr>
                <w:lang w:val="it-IT"/>
              </w:rPr>
              <w:t>0.2402011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FE668" w14:textId="77777777" w:rsidR="005D499C" w:rsidRPr="00073592" w:rsidRDefault="005D499C" w:rsidP="00922C4F">
            <w:r w:rsidRPr="00073592">
              <w:rPr>
                <w:lang w:val="it-IT"/>
              </w:rPr>
              <w:t>7.5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6D8C2" w14:textId="77777777" w:rsidR="005D499C" w:rsidRPr="00073592" w:rsidRDefault="005D499C" w:rsidP="00922C4F">
            <w:r w:rsidRPr="00073592">
              <w:rPr>
                <w:lang w:val="it-IT"/>
              </w:rPr>
              <w:t>0.0059</w:t>
            </w:r>
          </w:p>
        </w:tc>
        <w:tc>
          <w:tcPr>
            <w:tcW w:w="2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464E10" w14:textId="77777777" w:rsidR="005D499C" w:rsidRPr="00073592" w:rsidRDefault="005D499C" w:rsidP="00922C4F"/>
        </w:tc>
      </w:tr>
    </w:tbl>
    <w:p w14:paraId="2DC20CEA" w14:textId="77777777" w:rsidR="00EB57BA" w:rsidRDefault="00EB57BA"/>
    <w:sectPr w:rsidR="00EB5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99C"/>
    <w:rsid w:val="00031D5C"/>
    <w:rsid w:val="00041710"/>
    <w:rsid w:val="000C7FDE"/>
    <w:rsid w:val="000D1EFB"/>
    <w:rsid w:val="001156F3"/>
    <w:rsid w:val="002C1379"/>
    <w:rsid w:val="003451EB"/>
    <w:rsid w:val="003B4DDD"/>
    <w:rsid w:val="003D4C59"/>
    <w:rsid w:val="00424B39"/>
    <w:rsid w:val="004B420D"/>
    <w:rsid w:val="005D499C"/>
    <w:rsid w:val="005D64CD"/>
    <w:rsid w:val="0068567E"/>
    <w:rsid w:val="00695259"/>
    <w:rsid w:val="007C7566"/>
    <w:rsid w:val="007D7D61"/>
    <w:rsid w:val="00823EE2"/>
    <w:rsid w:val="00837E07"/>
    <w:rsid w:val="00941105"/>
    <w:rsid w:val="0099114F"/>
    <w:rsid w:val="009C3B1F"/>
    <w:rsid w:val="00A546C8"/>
    <w:rsid w:val="00A8252A"/>
    <w:rsid w:val="00AF15E5"/>
    <w:rsid w:val="00B3305D"/>
    <w:rsid w:val="00BE05B5"/>
    <w:rsid w:val="00C523C6"/>
    <w:rsid w:val="00C56943"/>
    <w:rsid w:val="00D426B3"/>
    <w:rsid w:val="00D63DBB"/>
    <w:rsid w:val="00D66A43"/>
    <w:rsid w:val="00DC75AC"/>
    <w:rsid w:val="00DE4B8E"/>
    <w:rsid w:val="00E52D7F"/>
    <w:rsid w:val="00EB57BA"/>
    <w:rsid w:val="00EF4375"/>
    <w:rsid w:val="00EF4E69"/>
    <w:rsid w:val="00FC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18545"/>
  <w15:chartTrackingRefBased/>
  <w15:docId w15:val="{8C95B4C8-B3A5-4F01-9275-FFFC77E4F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99C"/>
  </w:style>
  <w:style w:type="paragraph" w:styleId="Heading1">
    <w:name w:val="heading 1"/>
    <w:basedOn w:val="Normal"/>
    <w:next w:val="Normal"/>
    <w:link w:val="Heading1Char"/>
    <w:uiPriority w:val="9"/>
    <w:qFormat/>
    <w:rsid w:val="005D4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9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9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4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lix</dc:creator>
  <cp:keywords/>
  <dc:description/>
  <cp:lastModifiedBy>James Alix</cp:lastModifiedBy>
  <cp:revision>20</cp:revision>
  <dcterms:created xsi:type="dcterms:W3CDTF">2025-08-20T12:59:00Z</dcterms:created>
  <dcterms:modified xsi:type="dcterms:W3CDTF">2026-02-11T13:26:00Z</dcterms:modified>
</cp:coreProperties>
</file>